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DCA" w:rsidRDefault="00245DCA" w:rsidP="00245DCA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245DCA">
        <w:rPr>
          <w:rFonts w:ascii="Times New Roman" w:hAnsi="Times New Roman" w:cs="Times New Roman" w:hint="eastAsia"/>
          <w:b/>
          <w:sz w:val="24"/>
          <w:szCs w:val="24"/>
        </w:rPr>
        <w:t>Chemical Information</w:t>
      </w:r>
    </w:p>
    <w:tbl>
      <w:tblPr>
        <w:tblStyle w:val="a5"/>
        <w:tblW w:w="5000" w:type="pct"/>
        <w:tblLook w:val="04A0"/>
      </w:tblPr>
      <w:tblGrid>
        <w:gridCol w:w="2623"/>
        <w:gridCol w:w="1447"/>
        <w:gridCol w:w="1403"/>
        <w:gridCol w:w="1342"/>
        <w:gridCol w:w="1707"/>
      </w:tblGrid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646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 number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ight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ical structure</w:t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anshinone I</w:t>
            </w:r>
          </w:p>
        </w:tc>
        <w:tc>
          <w:tcPr>
            <w:tcW w:w="646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568-73-0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276.291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000" cy="720000"/>
                  <wp:effectExtent l="19050" t="0" r="3900" b="0"/>
                  <wp:docPr id="8" name="图片 8" descr="D:\扬州大学\研究论文投稿\丹参注射液SCI投稿\Supplementary materials\CAS\CAS\Tanshinone I  C18H12O3 276.2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扬州大学\研究论文投稿\丹参注射液SCI投稿\Supplementary materials\CAS\CAS\Tanshinone I  C18H12O3 276.2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Tanshinone IIA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568-72-9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294.35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000" cy="720000"/>
                  <wp:effectExtent l="19050" t="0" r="3900" b="0"/>
                  <wp:docPr id="7" name="图片 7" descr="D:\扬州大学\研究论文投稿\丹参注射液SCI投稿\Supplementary materials\CAS\CAS\Tanshinone IIA C19H18O3    294.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扬州大学\研究论文投稿\丹参注射液SCI投稿\Supplementary materials\CAS\CAS\Tanshinone IIA C19H18O3    294.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15,16-dihydrotanshinone I (DHT I)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87205-99-0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278.307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000" cy="720000"/>
                  <wp:effectExtent l="19050" t="0" r="3900" b="0"/>
                  <wp:docPr id="6" name="图片 6" descr="D:\扬州大学\研究论文投稿\丹参注射液SCI投稿\Supplementary materials\CAS\CAS\15,16-dihydrotanshinone I (DHT I)    C18H14O3  278.3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扬州大学\研究论文投稿\丹参注射液SCI投稿\Supplementary materials\CAS\CAS\15,16-dihydrotanshinone I (DHT I)    C18H14O3  278.3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ryptotanshinone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35825-57-1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296.366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000" cy="720000"/>
                  <wp:effectExtent l="19050" t="0" r="3900" b="0"/>
                  <wp:docPr id="5" name="图片 5" descr="D:\扬州大学\研究论文投稿\丹参注射液SCI投稿\Supplementary materials\CAS\CAS\cryptotanshinone    C19H20O3      296.3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扬州大学\研究论文投稿\丹参注射液SCI投稿\Supplementary materials\CAS\CAS\cryptotanshinone    C19H20O3      296.3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shensu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76822-21-4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198.174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000" cy="720000"/>
                  <wp:effectExtent l="19050" t="0" r="3900" b="0"/>
                  <wp:docPr id="4" name="图片 4" descr="D:\扬州大学\研究论文投稿\丹参注射液SCI投稿\Supplementary materials\CAS\CAS\danshensu  C9H10O5  198.17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扬州大学\研究论文投稿\丹参注射液SCI投稿\Supplementary materials\CAS\CAS\danshensu  C9H10O5  198.17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</w:t>
            </w: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ffeic acid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331-39-5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180.159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000" cy="720000"/>
                  <wp:effectExtent l="19050" t="0" r="3900" b="0"/>
                  <wp:docPr id="3" name="图片 3" descr="D:\扬州大学\研究论文投稿\丹参注射液SCI投稿\Supplementary materials\CAS\CAS\caffeic acid  C9H8O4  180.1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扬州大学\研究论文投稿\丹参注射液SCI投稿\Supplementary materials\CAS\CAS\caffeic acid  C9H8O4  180.1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CA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osmarinic acid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20283-92-5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360.318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954" cy="720000"/>
                  <wp:effectExtent l="19050" t="0" r="2946" b="0"/>
                  <wp:docPr id="1" name="图片 1" descr="D:\扬州大学\研究论文投稿\丹参注射液SCI投稿\Supplementary materials\CAS\CAS\rosmarinic acid  C18H16O8   360.3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扬州大学\研究论文投稿\丹参注射液SCI投稿\Supplementary materials\CAS\CAS\rosmarinic acid  C18H16O8   360.3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954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2533" w:rsidTr="00245DCA">
        <w:tc>
          <w:tcPr>
            <w:tcW w:w="1579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A305D">
              <w:rPr>
                <w:rFonts w:ascii="Times New Roman" w:hAnsi="Times New Roman" w:cs="Times New Roman"/>
                <w:sz w:val="24"/>
                <w:szCs w:val="24"/>
              </w:rPr>
              <w:t>alvianolic acid B</w:t>
            </w:r>
          </w:p>
        </w:tc>
        <w:tc>
          <w:tcPr>
            <w:tcW w:w="646" w:type="pct"/>
            <w:vAlign w:val="center"/>
          </w:tcPr>
          <w:p w:rsidR="00245DCA" w:rsidRPr="00CA305D" w:rsidRDefault="00245DCA" w:rsidP="00245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939-25-8</w:t>
            </w:r>
          </w:p>
        </w:tc>
        <w:tc>
          <w:tcPr>
            <w:tcW w:w="884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5D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838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5DCA">
              <w:rPr>
                <w:rFonts w:ascii="Times New Roman" w:hAnsi="Times New Roman" w:cs="Times New Roman"/>
                <w:sz w:val="24"/>
                <w:szCs w:val="24"/>
              </w:rPr>
              <w:t>718.62</w:t>
            </w:r>
          </w:p>
        </w:tc>
        <w:tc>
          <w:tcPr>
            <w:tcW w:w="1052" w:type="pct"/>
            <w:vAlign w:val="center"/>
          </w:tcPr>
          <w:p w:rsidR="00245DCA" w:rsidRDefault="00245DCA" w:rsidP="00245DC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20954" cy="720000"/>
                  <wp:effectExtent l="19050" t="0" r="2946" b="0"/>
                  <wp:docPr id="2" name="图片 2" descr="D:\扬州大学\研究论文投稿\丹参注射液SCI投稿\Supplementary materials\CAS\CAS\salvianolic acid B   C36H30O16       718.62 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扬州大学\研究论文投稿\丹参注射液SCI投稿\Supplementary materials\CAS\CAS\salvianolic acid B   C36H30O16       718.62 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954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52533" w:rsidRPr="00245DCA" w:rsidRDefault="00652533" w:rsidP="0065253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45DCA">
        <w:rPr>
          <w:rFonts w:ascii="Times New Roman" w:hAnsi="Times New Roman" w:cs="Times New Roman" w:hint="eastAsia"/>
          <w:sz w:val="24"/>
          <w:szCs w:val="24"/>
        </w:rPr>
        <w:t xml:space="preserve">Chemical </w:t>
      </w:r>
      <w:r w:rsidRPr="00245DCA">
        <w:rPr>
          <w:rFonts w:ascii="Times New Roman" w:hAnsi="Times New Roman" w:cs="Times New Roman"/>
          <w:sz w:val="24"/>
          <w:szCs w:val="24"/>
        </w:rPr>
        <w:t>information</w:t>
      </w:r>
      <w:r w:rsidRPr="00245DCA">
        <w:rPr>
          <w:rFonts w:ascii="Times New Roman" w:hAnsi="Times New Roman" w:cs="Times New Roman" w:hint="eastAsia"/>
          <w:sz w:val="24"/>
          <w:szCs w:val="24"/>
        </w:rPr>
        <w:t xml:space="preserve"> was obtained from </w:t>
      </w:r>
      <w:r>
        <w:rPr>
          <w:rFonts w:ascii="Times New Roman" w:hAnsi="Times New Roman" w:cs="Times New Roman"/>
          <w:sz w:val="24"/>
          <w:szCs w:val="24"/>
        </w:rPr>
        <w:t>PubChem Compou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DCA">
        <w:rPr>
          <w:rFonts w:ascii="Times New Roman" w:hAnsi="Times New Roman" w:cs="Times New Roman" w:hint="eastAsia"/>
          <w:sz w:val="24"/>
          <w:szCs w:val="24"/>
        </w:rPr>
        <w:t>databas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52533">
        <w:rPr>
          <w:rFonts w:ascii="Times New Roman" w:hAnsi="Times New Roman" w:cs="Times New Roman"/>
          <w:sz w:val="24"/>
          <w:szCs w:val="24"/>
        </w:rPr>
        <w:t>https://pubchem.ncbi.nlm.nih.gov/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652533" w:rsidRPr="00245DCA" w:rsidSect="00652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2FBF" w:rsidRDefault="00D62FBF" w:rsidP="009F18CA">
      <w:r>
        <w:separator/>
      </w:r>
    </w:p>
  </w:endnote>
  <w:endnote w:type="continuationSeparator" w:id="1">
    <w:p w:rsidR="00D62FBF" w:rsidRDefault="00D62FBF" w:rsidP="009F18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2FBF" w:rsidRDefault="00D62FBF" w:rsidP="009F18CA">
      <w:r>
        <w:separator/>
      </w:r>
    </w:p>
  </w:footnote>
  <w:footnote w:type="continuationSeparator" w:id="1">
    <w:p w:rsidR="00D62FBF" w:rsidRDefault="00D62FBF" w:rsidP="009F18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18CA"/>
    <w:rsid w:val="00245DCA"/>
    <w:rsid w:val="00461822"/>
    <w:rsid w:val="00652533"/>
    <w:rsid w:val="009F18CA"/>
    <w:rsid w:val="00CF0EFE"/>
    <w:rsid w:val="00D62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1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18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1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18CA"/>
    <w:rPr>
      <w:sz w:val="18"/>
      <w:szCs w:val="18"/>
    </w:rPr>
  </w:style>
  <w:style w:type="table" w:styleId="a5">
    <w:name w:val="Table Grid"/>
    <w:basedOn w:val="a1"/>
    <w:uiPriority w:val="59"/>
    <w:rsid w:val="00245DC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45D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45DCA"/>
    <w:rPr>
      <w:sz w:val="18"/>
      <w:szCs w:val="18"/>
    </w:rPr>
  </w:style>
  <w:style w:type="character" w:styleId="a7">
    <w:name w:val="Hyperlink"/>
    <w:basedOn w:val="a0"/>
    <w:uiPriority w:val="99"/>
    <w:unhideWhenUsed/>
    <w:rsid w:val="0065253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8-01-22T03:15:00Z</dcterms:created>
  <dcterms:modified xsi:type="dcterms:W3CDTF">2018-02-01T04:57:00Z</dcterms:modified>
</cp:coreProperties>
</file>